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0"/>
        <w:gridCol w:w="1858"/>
        <w:gridCol w:w="4284"/>
      </w:tblGrid>
      <w:tr w:rsidR="00583F9C" w:rsidRPr="00DC4249" w:rsidTr="0099780E">
        <w:tc>
          <w:tcPr>
            <w:tcW w:w="3070" w:type="dxa"/>
          </w:tcPr>
          <w:p w:rsidR="00583F9C" w:rsidRPr="00DC4249" w:rsidRDefault="00583F9C" w:rsidP="00583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</w:t>
            </w:r>
          </w:p>
        </w:tc>
        <w:tc>
          <w:tcPr>
            <w:tcW w:w="1858" w:type="dxa"/>
          </w:tcPr>
          <w:p w:rsidR="00583F9C" w:rsidRPr="002F1373" w:rsidRDefault="00583F9C" w:rsidP="00583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 siz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AE6F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284" w:type="dxa"/>
          </w:tcPr>
          <w:p w:rsidR="00583F9C" w:rsidRPr="00DC4249" w:rsidRDefault="00583F9C" w:rsidP="00583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wer</w:t>
            </w:r>
          </w:p>
        </w:tc>
      </w:tr>
      <w:tr w:rsidR="00583F9C" w:rsidRPr="00DC4249" w:rsidTr="0099780E">
        <w:tc>
          <w:tcPr>
            <w:tcW w:w="3070" w:type="dxa"/>
          </w:tcPr>
          <w:p w:rsidR="00583F9C" w:rsidRPr="00DC4249" w:rsidRDefault="00583F9C" w:rsidP="00583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FOV1</w:t>
            </w:r>
          </w:p>
        </w:tc>
        <w:tc>
          <w:tcPr>
            <w:tcW w:w="1858" w:type="dxa"/>
          </w:tcPr>
          <w:p w:rsidR="00583F9C" w:rsidRPr="00DC4249" w:rsidRDefault="00583F9C" w:rsidP="00583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4284" w:type="dxa"/>
          </w:tcPr>
          <w:p w:rsidR="00583F9C" w:rsidRPr="00DC4249" w:rsidRDefault="00583F9C" w:rsidP="00583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</w:t>
            </w:r>
          </w:p>
        </w:tc>
      </w:tr>
      <w:tr w:rsidR="00583F9C" w:rsidRPr="00DC4249" w:rsidTr="0099780E">
        <w:tc>
          <w:tcPr>
            <w:tcW w:w="3070" w:type="dxa"/>
          </w:tcPr>
          <w:p w:rsidR="00583F9C" w:rsidRPr="00DC4249" w:rsidRDefault="00583F9C" w:rsidP="00583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FOV2</w:t>
            </w:r>
          </w:p>
        </w:tc>
        <w:tc>
          <w:tcPr>
            <w:tcW w:w="1858" w:type="dxa"/>
          </w:tcPr>
          <w:p w:rsidR="00583F9C" w:rsidRPr="00DC4249" w:rsidRDefault="00583F9C" w:rsidP="00583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4284" w:type="dxa"/>
          </w:tcPr>
          <w:p w:rsidR="00583F9C" w:rsidRPr="00DC4249" w:rsidRDefault="00583F9C" w:rsidP="00583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83F9C" w:rsidRPr="00DC4249" w:rsidTr="0099780E">
        <w:tc>
          <w:tcPr>
            <w:tcW w:w="3070" w:type="dxa"/>
          </w:tcPr>
          <w:p w:rsidR="00583F9C" w:rsidRPr="00DC4249" w:rsidRDefault="00583F9C" w:rsidP="00583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FOV3</w:t>
            </w:r>
          </w:p>
        </w:tc>
        <w:tc>
          <w:tcPr>
            <w:tcW w:w="1858" w:type="dxa"/>
          </w:tcPr>
          <w:p w:rsidR="00583F9C" w:rsidRPr="00DC4249" w:rsidRDefault="00583F9C" w:rsidP="00583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4284" w:type="dxa"/>
          </w:tcPr>
          <w:p w:rsidR="00583F9C" w:rsidRPr="00DC4249" w:rsidRDefault="00583F9C" w:rsidP="00583F9C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</w:tr>
      <w:tr w:rsidR="00583F9C" w:rsidRPr="00DC4249" w:rsidTr="0099780E">
        <w:tc>
          <w:tcPr>
            <w:tcW w:w="3070" w:type="dxa"/>
          </w:tcPr>
          <w:p w:rsidR="00583F9C" w:rsidRPr="00DC4249" w:rsidRDefault="00583F9C" w:rsidP="00583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UFOV</w:t>
            </w:r>
          </w:p>
        </w:tc>
        <w:tc>
          <w:tcPr>
            <w:tcW w:w="1858" w:type="dxa"/>
          </w:tcPr>
          <w:p w:rsidR="00583F9C" w:rsidRPr="00DC4249" w:rsidRDefault="00583F9C" w:rsidP="00583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4284" w:type="dxa"/>
          </w:tcPr>
          <w:p w:rsidR="00583F9C" w:rsidRPr="00DC4249" w:rsidRDefault="00583F9C" w:rsidP="00583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</w:tr>
      <w:tr w:rsidR="00583F9C" w:rsidRPr="00DC4249" w:rsidTr="0099780E">
        <w:tc>
          <w:tcPr>
            <w:tcW w:w="3070" w:type="dxa"/>
          </w:tcPr>
          <w:p w:rsidR="00583F9C" w:rsidRPr="00DC4249" w:rsidRDefault="00583F9C" w:rsidP="00583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</w:t>
            </w:r>
            <w:r w:rsidRPr="00DC424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far</w:t>
            </w:r>
          </w:p>
        </w:tc>
        <w:tc>
          <w:tcPr>
            <w:tcW w:w="1858" w:type="dxa"/>
          </w:tcPr>
          <w:p w:rsidR="00583F9C" w:rsidRPr="00DC4249" w:rsidRDefault="00583F9C" w:rsidP="00583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4284" w:type="dxa"/>
          </w:tcPr>
          <w:p w:rsidR="00583F9C" w:rsidRPr="00DC4249" w:rsidRDefault="00583F9C" w:rsidP="00583F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42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</w:tr>
    </w:tbl>
    <w:p w:rsidR="0071148A" w:rsidRPr="00AE6F9C" w:rsidRDefault="00AE6F9C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AE6F9C">
        <w:rPr>
          <w:rFonts w:ascii="Times New Roman" w:hAnsi="Times New Roman" w:cs="Times New Roman"/>
          <w:sz w:val="24"/>
          <w:szCs w:val="24"/>
          <w:lang w:val="en-US"/>
        </w:rPr>
        <w:t>UFOV = Useful Field of View, VA</w:t>
      </w:r>
      <w:r w:rsidRPr="00AE6F9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far</w:t>
      </w:r>
      <w:r w:rsidRPr="00AE6F9C">
        <w:rPr>
          <w:rFonts w:ascii="Times New Roman" w:hAnsi="Times New Roman" w:cs="Times New Roman"/>
          <w:sz w:val="24"/>
          <w:szCs w:val="24"/>
          <w:lang w:val="en-US"/>
        </w:rPr>
        <w:t xml:space="preserve"> = far visual acuity</w:t>
      </w:r>
      <w:bookmarkEnd w:id="0"/>
    </w:p>
    <w:sectPr w:rsidR="0071148A" w:rsidRPr="00AE6F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F9C"/>
    <w:rsid w:val="00583F9C"/>
    <w:rsid w:val="0071148A"/>
    <w:rsid w:val="00AE6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93C05"/>
  <w15:chartTrackingRefBased/>
  <w15:docId w15:val="{472314B1-B9FB-40B6-AED7-E85E20076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3F9C"/>
    <w:pPr>
      <w:spacing w:after="200" w:line="276" w:lineRule="auto"/>
    </w:pPr>
    <w:rPr>
      <w:rFonts w:eastAsiaTheme="minorHAnsi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3F9C"/>
    <w:pPr>
      <w:spacing w:after="0" w:line="240" w:lineRule="auto"/>
    </w:pPr>
    <w:rPr>
      <w:rFonts w:eastAsiaTheme="minorHAnsi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8</Characters>
  <Application>Microsoft Office Word</Application>
  <DocSecurity>0</DocSecurity>
  <Lines>1</Lines>
  <Paragraphs>1</Paragraphs>
  <ScaleCrop>false</ScaleCrop>
  <Company>Donders Institute</Company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wou</dc:creator>
  <cp:keywords/>
  <dc:description/>
  <cp:lastModifiedBy>karwou</cp:lastModifiedBy>
  <cp:revision>2</cp:revision>
  <dcterms:created xsi:type="dcterms:W3CDTF">2018-03-01T15:04:00Z</dcterms:created>
  <dcterms:modified xsi:type="dcterms:W3CDTF">2018-03-01T15:22:00Z</dcterms:modified>
</cp:coreProperties>
</file>